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79"/>
        <w:gridCol w:w="1293"/>
        <w:gridCol w:w="1294"/>
        <w:gridCol w:w="1344"/>
        <w:gridCol w:w="1322"/>
        <w:gridCol w:w="1305"/>
        <w:gridCol w:w="1323"/>
      </w:tblGrid>
      <w:tr w:rsidR="00B00629" w:rsidRPr="001C5520" w14:paraId="084D06AC" w14:textId="77777777" w:rsidTr="00DC52C0">
        <w:trPr>
          <w:trHeight w:val="580"/>
        </w:trPr>
        <w:tc>
          <w:tcPr>
            <w:tcW w:w="8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F88F19E" w14:textId="77777777" w:rsidR="00B00629" w:rsidRPr="001C5520" w:rsidRDefault="00B00629" w:rsidP="00102D53">
            <w:pPr>
              <w:spacing w:after="0" w:line="240" w:lineRule="auto"/>
              <w:ind w:firstLine="165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3AA2C37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Afghanistan</w:t>
            </w:r>
            <w:r w:rsidRPr="001C5520">
              <w:rPr>
                <w:rFonts w:ascii="Arial" w:hAnsi="Arial" w:cs="Arial"/>
                <w:sz w:val="18"/>
                <w:szCs w:val="18"/>
              </w:rPr>
              <w:br/>
              <w:t>n=17,028</w:t>
            </w:r>
          </w:p>
          <w:p w14:paraId="526F1072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9D6D6C9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Bangladesh</w:t>
            </w:r>
            <w:r w:rsidRPr="001C5520">
              <w:rPr>
                <w:rFonts w:ascii="Arial" w:hAnsi="Arial" w:cs="Arial"/>
                <w:sz w:val="18"/>
                <w:szCs w:val="18"/>
              </w:rPr>
              <w:br/>
              <w:t>n=2,179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1FA89AE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India</w:t>
            </w:r>
            <w:r w:rsidRPr="001C5520">
              <w:rPr>
                <w:rFonts w:ascii="Arial" w:hAnsi="Arial" w:cs="Arial"/>
                <w:sz w:val="18"/>
                <w:szCs w:val="18"/>
              </w:rPr>
              <w:br/>
              <w:t>n=165,676</w:t>
            </w:r>
          </w:p>
          <w:p w14:paraId="53809594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6F71F8B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Nepal</w:t>
            </w:r>
            <w:r w:rsidRPr="001C5520">
              <w:rPr>
                <w:rFonts w:ascii="Arial" w:hAnsi="Arial" w:cs="Arial"/>
                <w:sz w:val="18"/>
                <w:szCs w:val="18"/>
              </w:rPr>
              <w:br/>
              <w:t>n=1,872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181C3A1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 xml:space="preserve">Pakistan </w:t>
            </w:r>
            <w:r w:rsidRPr="001C5520">
              <w:rPr>
                <w:rFonts w:ascii="Arial" w:hAnsi="Arial" w:cs="Arial"/>
                <w:sz w:val="18"/>
                <w:szCs w:val="18"/>
              </w:rPr>
              <w:br/>
              <w:t>n=2,132</w:t>
            </w:r>
          </w:p>
          <w:p w14:paraId="7A3AD0CD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D693618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Sri Lanka</w:t>
            </w:r>
            <w:r w:rsidRPr="001C5520">
              <w:rPr>
                <w:rFonts w:ascii="Arial" w:hAnsi="Arial" w:cs="Arial"/>
                <w:sz w:val="18"/>
                <w:szCs w:val="18"/>
              </w:rPr>
              <w:br/>
              <w:t>n=6,158</w:t>
            </w:r>
          </w:p>
        </w:tc>
      </w:tr>
      <w:tr w:rsidR="00B00629" w:rsidRPr="001C5520" w14:paraId="279379B5" w14:textId="77777777" w:rsidTr="00DC52C0">
        <w:trPr>
          <w:trHeight w:val="269"/>
        </w:trPr>
        <w:tc>
          <w:tcPr>
            <w:tcW w:w="80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05A0B2" w14:textId="77777777" w:rsidR="00B00629" w:rsidRPr="001C5520" w:rsidRDefault="00B00629" w:rsidP="00102D53">
            <w:pPr>
              <w:spacing w:after="0" w:line="240" w:lineRule="auto"/>
              <w:ind w:firstLine="16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F28696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5EFD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5B21EBA0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94FBD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72954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6054CDBD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65C1D3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72954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4AC98049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4B590C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72954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78A3E3BE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64EDAE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72954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34FEF737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5ECC01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72954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33C4FFBB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</w:tr>
      <w:tr w:rsidR="00B00629" w:rsidRPr="001C5520" w14:paraId="20A45B91" w14:textId="77777777" w:rsidTr="00102D53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B0E740" w14:textId="77777777" w:rsidR="00B00629" w:rsidRPr="001C5520" w:rsidRDefault="00B0062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Combination of ANC quantity and quality</w:t>
            </w:r>
            <w:r>
              <w:rPr>
                <w:rFonts w:ascii="Arial" w:hAnsi="Arial" w:cs="Arial"/>
                <w:sz w:val="18"/>
                <w:szCs w:val="18"/>
              </w:rPr>
              <w:t xml:space="preserve"> (r</w:t>
            </w:r>
            <w:r w:rsidRPr="001C5520">
              <w:rPr>
                <w:rFonts w:ascii="Arial" w:hAnsi="Arial" w:cs="Arial"/>
                <w:sz w:val="18"/>
                <w:szCs w:val="18"/>
              </w:rPr>
              <w:t>ef: Low quantity and low quality)</w:t>
            </w:r>
          </w:p>
        </w:tc>
      </w:tr>
      <w:tr w:rsidR="00B00629" w:rsidRPr="00CA7A47" w14:paraId="25141B12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  <w:hideMark/>
          </w:tcPr>
          <w:p w14:paraId="5C5990EE" w14:textId="77777777" w:rsidR="00B00629" w:rsidRPr="001C5520" w:rsidRDefault="00B00629" w:rsidP="00102D53">
            <w:pPr>
              <w:spacing w:after="0" w:line="240" w:lineRule="auto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Low quantity and high quality</w:t>
            </w:r>
          </w:p>
        </w:tc>
        <w:tc>
          <w:tcPr>
            <w:tcW w:w="688" w:type="pct"/>
            <w:shd w:val="clear" w:color="auto" w:fill="auto"/>
            <w:vAlign w:val="bottom"/>
            <w:hideMark/>
          </w:tcPr>
          <w:p w14:paraId="7319F0B2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81</w:t>
            </w:r>
          </w:p>
          <w:p w14:paraId="4533CEA1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C5520">
              <w:rPr>
                <w:rFonts w:ascii="Arial" w:hAnsi="Arial" w:cs="Arial"/>
                <w:sz w:val="18"/>
                <w:szCs w:val="18"/>
              </w:rPr>
              <w:t>: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8" w:type="pct"/>
            <w:shd w:val="clear" w:color="auto" w:fill="auto"/>
            <w:hideMark/>
          </w:tcPr>
          <w:p w14:paraId="6F8ADAF7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3CFF25D3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0:1.42</w:t>
            </w:r>
          </w:p>
        </w:tc>
        <w:tc>
          <w:tcPr>
            <w:tcW w:w="718" w:type="pct"/>
            <w:shd w:val="clear" w:color="auto" w:fill="auto"/>
            <w:vAlign w:val="bottom"/>
            <w:hideMark/>
          </w:tcPr>
          <w:p w14:paraId="235ADF4E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94*</w:t>
            </w:r>
          </w:p>
          <w:p w14:paraId="70356A08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89:0.99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14:paraId="4C31A5AC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27AD9F90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48:1.3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14:paraId="4ACF1640" w14:textId="77777777" w:rsidR="00B00629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05958546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C5520">
              <w:rPr>
                <w:rFonts w:ascii="Arial" w:hAnsi="Arial" w:cs="Arial"/>
                <w:sz w:val="18"/>
                <w:szCs w:val="18"/>
              </w:rPr>
              <w:t>:1.19</w:t>
            </w:r>
          </w:p>
        </w:tc>
        <w:tc>
          <w:tcPr>
            <w:tcW w:w="707" w:type="pct"/>
            <w:shd w:val="clear" w:color="auto" w:fill="auto"/>
          </w:tcPr>
          <w:p w14:paraId="542670BF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7</w:t>
            </w:r>
          </w:p>
          <w:p w14:paraId="61C03091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1:1.51</w:t>
            </w:r>
          </w:p>
        </w:tc>
      </w:tr>
      <w:tr w:rsidR="00B00629" w:rsidRPr="00CA7A47" w14:paraId="46A33CA1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  <w:hideMark/>
          </w:tcPr>
          <w:p w14:paraId="0F5F46B4" w14:textId="77777777" w:rsidR="00B00629" w:rsidRPr="001C5520" w:rsidRDefault="00B00629" w:rsidP="00102D53">
            <w:pPr>
              <w:spacing w:after="0" w:line="240" w:lineRule="auto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High quantity and low quality</w:t>
            </w:r>
          </w:p>
        </w:tc>
        <w:tc>
          <w:tcPr>
            <w:tcW w:w="688" w:type="pct"/>
            <w:shd w:val="clear" w:color="auto" w:fill="auto"/>
            <w:vAlign w:val="bottom"/>
            <w:hideMark/>
          </w:tcPr>
          <w:p w14:paraId="55280D9A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7C9EBF35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67:1.06</w:t>
            </w:r>
          </w:p>
        </w:tc>
        <w:tc>
          <w:tcPr>
            <w:tcW w:w="688" w:type="pct"/>
            <w:shd w:val="clear" w:color="auto" w:fill="auto"/>
            <w:hideMark/>
          </w:tcPr>
          <w:p w14:paraId="711A5487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5</w:t>
            </w:r>
          </w:p>
          <w:p w14:paraId="1A29BE0D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0:2.20</w:t>
            </w:r>
          </w:p>
        </w:tc>
        <w:tc>
          <w:tcPr>
            <w:tcW w:w="718" w:type="pct"/>
            <w:shd w:val="clear" w:color="auto" w:fill="auto"/>
            <w:vAlign w:val="bottom"/>
            <w:hideMark/>
          </w:tcPr>
          <w:p w14:paraId="4E6CA7B4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1.06</w:t>
            </w:r>
          </w:p>
          <w:p w14:paraId="396A79F6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96:1.18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14:paraId="44D5967A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50FAA46E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49:1.81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14:paraId="3A82EF32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4C1F25D5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56:1.53</w:t>
            </w:r>
          </w:p>
        </w:tc>
        <w:tc>
          <w:tcPr>
            <w:tcW w:w="707" w:type="pct"/>
            <w:shd w:val="clear" w:color="auto" w:fill="auto"/>
          </w:tcPr>
          <w:p w14:paraId="61FB3FF5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5**</w:t>
            </w:r>
          </w:p>
          <w:p w14:paraId="7ED18333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1:0.93</w:t>
            </w:r>
          </w:p>
        </w:tc>
      </w:tr>
      <w:tr w:rsidR="00B00629" w:rsidRPr="00CA7A47" w14:paraId="0EDB61F9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  <w:hideMark/>
          </w:tcPr>
          <w:p w14:paraId="7F59C520" w14:textId="77777777" w:rsidR="00B00629" w:rsidRPr="001C5520" w:rsidRDefault="00B00629" w:rsidP="00102D53">
            <w:pPr>
              <w:spacing w:after="0" w:line="240" w:lineRule="auto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High quantity and high quality</w:t>
            </w:r>
          </w:p>
        </w:tc>
        <w:tc>
          <w:tcPr>
            <w:tcW w:w="688" w:type="pct"/>
            <w:shd w:val="clear" w:color="auto" w:fill="auto"/>
            <w:vAlign w:val="bottom"/>
            <w:hideMark/>
          </w:tcPr>
          <w:p w14:paraId="31EC5842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5302AABA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83:1.28</w:t>
            </w:r>
          </w:p>
        </w:tc>
        <w:tc>
          <w:tcPr>
            <w:tcW w:w="688" w:type="pct"/>
            <w:shd w:val="clear" w:color="auto" w:fill="auto"/>
            <w:hideMark/>
          </w:tcPr>
          <w:p w14:paraId="285C77BD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7E6A6326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8:1.29</w:t>
            </w:r>
          </w:p>
        </w:tc>
        <w:tc>
          <w:tcPr>
            <w:tcW w:w="718" w:type="pct"/>
            <w:shd w:val="clear" w:color="auto" w:fill="auto"/>
            <w:vAlign w:val="bottom"/>
            <w:hideMark/>
          </w:tcPr>
          <w:p w14:paraId="526AB2AC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88***</w:t>
            </w:r>
          </w:p>
          <w:p w14:paraId="625552B7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83:0.93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14:paraId="7E531556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53**</w:t>
            </w:r>
          </w:p>
          <w:p w14:paraId="546682CC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35:0.83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14:paraId="7BB49E01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66*</w:t>
            </w:r>
          </w:p>
          <w:p w14:paraId="5B1E7AA8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520">
              <w:rPr>
                <w:rFonts w:ascii="Arial" w:hAnsi="Arial" w:cs="Arial"/>
                <w:sz w:val="18"/>
                <w:szCs w:val="18"/>
              </w:rPr>
              <w:t>0.45:0.96</w:t>
            </w:r>
          </w:p>
        </w:tc>
        <w:tc>
          <w:tcPr>
            <w:tcW w:w="707" w:type="pct"/>
            <w:shd w:val="clear" w:color="auto" w:fill="auto"/>
          </w:tcPr>
          <w:p w14:paraId="3B546742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3**</w:t>
            </w:r>
          </w:p>
          <w:p w14:paraId="300A1BDB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7:0.92</w:t>
            </w:r>
          </w:p>
        </w:tc>
      </w:tr>
      <w:tr w:rsidR="00B00629" w:rsidRPr="00CA7A47" w14:paraId="6C94C1B0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114A56E4" w14:textId="77777777" w:rsidR="00B00629" w:rsidRPr="001C5520" w:rsidRDefault="00B0062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Women's 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survey, years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6BF41C9A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0EFA2D7E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0:1.02</w:t>
            </w:r>
          </w:p>
          <w:p w14:paraId="2EB003D4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8" w:type="pct"/>
            <w:shd w:val="clear" w:color="auto" w:fill="auto"/>
          </w:tcPr>
          <w:p w14:paraId="318FB9AD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71D2FDA2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6:1.03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46591D3F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63C3DB37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9:1.00</w:t>
            </w:r>
          </w:p>
          <w:p w14:paraId="6BBDCB4F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vAlign w:val="bottom"/>
          </w:tcPr>
          <w:p w14:paraId="6B2D78FA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A870296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6:1.04</w:t>
            </w:r>
          </w:p>
          <w:p w14:paraId="387B0065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61CAFC9B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43499EF3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7:1.02</w:t>
            </w:r>
          </w:p>
          <w:p w14:paraId="7A63A58B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</w:tcPr>
          <w:p w14:paraId="5BD2BA75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E48092C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9:1.02</w:t>
            </w:r>
          </w:p>
        </w:tc>
      </w:tr>
      <w:tr w:rsidR="00B00629" w:rsidRPr="00CA7A47" w14:paraId="5DE0D9C3" w14:textId="77777777" w:rsidTr="00102D53">
        <w:trPr>
          <w:trHeight w:val="290"/>
        </w:trPr>
        <w:tc>
          <w:tcPr>
            <w:tcW w:w="5000" w:type="pct"/>
            <w:gridSpan w:val="7"/>
            <w:shd w:val="clear" w:color="auto" w:fill="auto"/>
          </w:tcPr>
          <w:p w14:paraId="21D75B93" w14:textId="77777777" w:rsidR="00B00629" w:rsidRPr="001C5520" w:rsidRDefault="00B0062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E30CD">
              <w:rPr>
                <w:rFonts w:ascii="Arial" w:hAnsi="Arial" w:cs="Arial"/>
                <w:sz w:val="18"/>
                <w:szCs w:val="18"/>
              </w:rPr>
              <w:t>Women’s education r</w:t>
            </w:r>
            <w:r w:rsidRPr="001C5520">
              <w:rPr>
                <w:rFonts w:ascii="Arial" w:hAnsi="Arial" w:cs="Arial"/>
                <w:sz w:val="18"/>
                <w:szCs w:val="18"/>
              </w:rPr>
              <w:t>ef: No education</w:t>
            </w:r>
          </w:p>
        </w:tc>
      </w:tr>
      <w:tr w:rsidR="00B00629" w:rsidRPr="00CA7A47" w14:paraId="1EB71705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160EF2FF" w14:textId="77777777" w:rsidR="00B00629" w:rsidRPr="001C5520" w:rsidRDefault="00B00629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568CDC5B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7</w:t>
            </w:r>
          </w:p>
          <w:p w14:paraId="74EE5FFA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2:1.40</w:t>
            </w:r>
          </w:p>
        </w:tc>
        <w:tc>
          <w:tcPr>
            <w:tcW w:w="688" w:type="pct"/>
            <w:shd w:val="clear" w:color="auto" w:fill="auto"/>
          </w:tcPr>
          <w:p w14:paraId="77E5009D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5</w:t>
            </w:r>
          </w:p>
          <w:p w14:paraId="27557E8C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9:1.07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15E48FE9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5</w:t>
            </w:r>
          </w:p>
          <w:p w14:paraId="7C71A952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8:1.1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2F799A2A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671BFBF9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51:1.22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379E5A92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6</w:t>
            </w:r>
          </w:p>
          <w:p w14:paraId="51056815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4:1.82</w:t>
            </w:r>
          </w:p>
        </w:tc>
        <w:tc>
          <w:tcPr>
            <w:tcW w:w="707" w:type="pct"/>
            <w:shd w:val="clear" w:color="auto" w:fill="auto"/>
          </w:tcPr>
          <w:p w14:paraId="5776CDB0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03BDAD89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9:1.65</w:t>
            </w:r>
          </w:p>
        </w:tc>
      </w:tr>
      <w:tr w:rsidR="00B00629" w:rsidRPr="00CA7A47" w14:paraId="40D9D6E5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70FAE1C5" w14:textId="77777777" w:rsidR="00B00629" w:rsidRPr="001C5520" w:rsidRDefault="00B00629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63B4434B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1586707C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65:1.06</w:t>
            </w:r>
          </w:p>
        </w:tc>
        <w:tc>
          <w:tcPr>
            <w:tcW w:w="688" w:type="pct"/>
            <w:shd w:val="clear" w:color="auto" w:fill="auto"/>
          </w:tcPr>
          <w:p w14:paraId="61960F86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9**</w:t>
            </w:r>
          </w:p>
          <w:p w14:paraId="54DE76A6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1:0.74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757A9884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7B39F477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1:1.0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79646473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1B6E8D49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48:1.28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7B2EE695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4</w:t>
            </w:r>
          </w:p>
          <w:p w14:paraId="5150E3C1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2:1.81</w:t>
            </w:r>
          </w:p>
        </w:tc>
        <w:tc>
          <w:tcPr>
            <w:tcW w:w="707" w:type="pct"/>
            <w:shd w:val="clear" w:color="auto" w:fill="auto"/>
          </w:tcPr>
          <w:p w14:paraId="273E463F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8</w:t>
            </w:r>
          </w:p>
          <w:p w14:paraId="1B199E47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0:1.12</w:t>
            </w:r>
          </w:p>
        </w:tc>
      </w:tr>
      <w:tr w:rsidR="00B00629" w:rsidRPr="00CA7A47" w14:paraId="3D0AEDEE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0015E583" w14:textId="77777777" w:rsidR="00B00629" w:rsidRPr="001C5520" w:rsidRDefault="00B00629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Higher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63128FA8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36**</w:t>
            </w:r>
          </w:p>
          <w:p w14:paraId="5A1DFB4B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19:0.68</w:t>
            </w:r>
          </w:p>
        </w:tc>
        <w:tc>
          <w:tcPr>
            <w:tcW w:w="688" w:type="pct"/>
            <w:shd w:val="clear" w:color="auto" w:fill="auto"/>
          </w:tcPr>
          <w:p w14:paraId="4B3E5CDD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7**</w:t>
            </w:r>
          </w:p>
          <w:p w14:paraId="327D645A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19:0.73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0F7F90EA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4***</w:t>
            </w:r>
          </w:p>
          <w:p w14:paraId="2BE707AC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68:0.8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591E20D5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4</w:t>
            </w:r>
          </w:p>
          <w:p w14:paraId="73DE72ED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62:2.08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37EBEF5A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714A0FE8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55:1.55</w:t>
            </w:r>
          </w:p>
        </w:tc>
        <w:tc>
          <w:tcPr>
            <w:tcW w:w="707" w:type="pct"/>
            <w:shd w:val="clear" w:color="auto" w:fill="auto"/>
          </w:tcPr>
          <w:p w14:paraId="41512AAC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4*</w:t>
            </w:r>
          </w:p>
          <w:p w14:paraId="61DED7D5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2:0.87</w:t>
            </w:r>
          </w:p>
        </w:tc>
      </w:tr>
      <w:tr w:rsidR="00B00629" w:rsidRPr="00CA7A47" w14:paraId="1C8DAB3F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67569E59" w14:textId="77777777" w:rsidR="00B00629" w:rsidRPr="001C5520" w:rsidRDefault="00B00629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Women's BMI&lt;18.5 kg/m</w:t>
            </w:r>
            <w:r w:rsidRPr="00AF39F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0105A2D7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8" w:type="pct"/>
            <w:shd w:val="clear" w:color="auto" w:fill="auto"/>
          </w:tcPr>
          <w:p w14:paraId="5044B1CD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7665D8F1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9:1.32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3C408831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31***</w:t>
            </w:r>
          </w:p>
          <w:p w14:paraId="12B59659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26:1.37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5B557FF0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2.00***</w:t>
            </w:r>
          </w:p>
          <w:p w14:paraId="7A1A0F72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40:2.86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54CF92E1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56*</w:t>
            </w:r>
          </w:p>
          <w:p w14:paraId="3A42B55A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2:2.36</w:t>
            </w:r>
          </w:p>
        </w:tc>
        <w:tc>
          <w:tcPr>
            <w:tcW w:w="707" w:type="pct"/>
            <w:shd w:val="clear" w:color="auto" w:fill="auto"/>
          </w:tcPr>
          <w:p w14:paraId="2C3421F3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4**</w:t>
            </w:r>
          </w:p>
          <w:p w14:paraId="67074277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2:1.74</w:t>
            </w:r>
          </w:p>
        </w:tc>
      </w:tr>
      <w:tr w:rsidR="00B00629" w:rsidRPr="00CA7A47" w14:paraId="59F30299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01EF4577" w14:textId="77777777" w:rsidR="00B00629" w:rsidRPr="001C5520" w:rsidRDefault="00B00629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 xml:space="preserve">First child 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534894D6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3*</w:t>
            </w:r>
          </w:p>
          <w:p w14:paraId="2282AED6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6:1.60</w:t>
            </w:r>
          </w:p>
        </w:tc>
        <w:tc>
          <w:tcPr>
            <w:tcW w:w="688" w:type="pct"/>
            <w:shd w:val="clear" w:color="auto" w:fill="auto"/>
          </w:tcPr>
          <w:p w14:paraId="0A7A111A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6</w:t>
            </w:r>
          </w:p>
          <w:p w14:paraId="07EEBF42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8:1.71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6D2BEBEA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7***</w:t>
            </w:r>
          </w:p>
          <w:p w14:paraId="49065EE7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2:1.2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1473972B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34</w:t>
            </w:r>
          </w:p>
          <w:p w14:paraId="317AF888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5:2.11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559D3DD1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4</w:t>
            </w:r>
          </w:p>
          <w:p w14:paraId="0C594E8D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5:1.75</w:t>
            </w:r>
          </w:p>
        </w:tc>
        <w:tc>
          <w:tcPr>
            <w:tcW w:w="707" w:type="pct"/>
            <w:shd w:val="clear" w:color="auto" w:fill="auto"/>
          </w:tcPr>
          <w:p w14:paraId="59271F9C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29*</w:t>
            </w:r>
          </w:p>
          <w:p w14:paraId="4CF479D7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4:1.59</w:t>
            </w:r>
          </w:p>
        </w:tc>
      </w:tr>
      <w:tr w:rsidR="00B00629" w:rsidRPr="00CA7A47" w14:paraId="055A2810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5AB78B16" w14:textId="77777777" w:rsidR="00B00629" w:rsidRPr="001C5520" w:rsidRDefault="00B00629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Child is female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4E5FAD39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35***</w:t>
            </w:r>
          </w:p>
          <w:p w14:paraId="47854291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2:1.53</w:t>
            </w:r>
          </w:p>
        </w:tc>
        <w:tc>
          <w:tcPr>
            <w:tcW w:w="688" w:type="pct"/>
            <w:shd w:val="clear" w:color="auto" w:fill="auto"/>
          </w:tcPr>
          <w:p w14:paraId="5E578CDD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33*</w:t>
            </w:r>
          </w:p>
          <w:p w14:paraId="5FC3F278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3:1.72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7B39CCEB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9***</w:t>
            </w:r>
          </w:p>
          <w:p w14:paraId="73773FB7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5:1.2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40D4427F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50*</w:t>
            </w:r>
          </w:p>
          <w:p w14:paraId="2A07D516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0:2.05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09866365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29</w:t>
            </w:r>
          </w:p>
          <w:p w14:paraId="039FC83A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7:1.73</w:t>
            </w:r>
          </w:p>
        </w:tc>
        <w:tc>
          <w:tcPr>
            <w:tcW w:w="707" w:type="pct"/>
            <w:shd w:val="clear" w:color="auto" w:fill="auto"/>
          </w:tcPr>
          <w:p w14:paraId="23D104D5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42***</w:t>
            </w:r>
          </w:p>
          <w:p w14:paraId="24B315DB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21:1.65</w:t>
            </w:r>
          </w:p>
        </w:tc>
      </w:tr>
      <w:tr w:rsidR="00B00629" w:rsidRPr="00CA7A47" w14:paraId="0CAD2289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6EBF9572" w14:textId="77777777" w:rsidR="00B00629" w:rsidRPr="001C5520" w:rsidRDefault="00B00629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Household is rural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46D539FD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4**</w:t>
            </w:r>
          </w:p>
          <w:p w14:paraId="7D1E773F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59:0.92</w:t>
            </w:r>
          </w:p>
          <w:p w14:paraId="14D1B203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8" w:type="pct"/>
            <w:shd w:val="clear" w:color="auto" w:fill="auto"/>
          </w:tcPr>
          <w:p w14:paraId="4BA6D5F6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5A6B1309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0:1.29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58C623D9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445A2508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2:1.02</w:t>
            </w:r>
          </w:p>
          <w:p w14:paraId="514B7EA5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vAlign w:val="bottom"/>
          </w:tcPr>
          <w:p w14:paraId="58465881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0</w:t>
            </w:r>
          </w:p>
          <w:p w14:paraId="1DBE4187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1:1.48</w:t>
            </w:r>
          </w:p>
          <w:p w14:paraId="26E4AAC4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2D77E910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2</w:t>
            </w:r>
          </w:p>
          <w:p w14:paraId="6C34C5B4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56:1.22</w:t>
            </w:r>
          </w:p>
          <w:p w14:paraId="3F9181C0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</w:tcPr>
          <w:p w14:paraId="4C2B8A3A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3D62A6FE" w14:textId="77777777" w:rsidR="00B00629" w:rsidRPr="001C5520" w:rsidRDefault="00B00629" w:rsidP="00102D53">
            <w:pPr>
              <w:spacing w:after="0" w:line="240" w:lineRule="auto"/>
              <w:ind w:firstLine="16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5:1.28</w:t>
            </w:r>
          </w:p>
        </w:tc>
      </w:tr>
      <w:tr w:rsidR="00B00629" w:rsidRPr="00CA7A47" w14:paraId="0BAEE423" w14:textId="77777777" w:rsidTr="00102D53">
        <w:trPr>
          <w:trHeight w:val="290"/>
        </w:trPr>
        <w:tc>
          <w:tcPr>
            <w:tcW w:w="5000" w:type="pct"/>
            <w:gridSpan w:val="7"/>
            <w:shd w:val="clear" w:color="auto" w:fill="auto"/>
          </w:tcPr>
          <w:p w14:paraId="6912A773" w14:textId="77777777" w:rsidR="00B00629" w:rsidRPr="001C5520" w:rsidRDefault="00B00629" w:rsidP="00102D5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Household wealth quintile</w:t>
            </w:r>
            <w:r w:rsidRPr="004D7F37">
              <w:rPr>
                <w:rFonts w:ascii="Arial" w:hAnsi="Arial" w:cs="Arial"/>
                <w:sz w:val="18"/>
                <w:szCs w:val="18"/>
              </w:rPr>
              <w:t xml:space="preserve"> ref: Poorest</w:t>
            </w:r>
          </w:p>
        </w:tc>
      </w:tr>
      <w:tr w:rsidR="00B00629" w:rsidRPr="00CA7A47" w14:paraId="378C99A0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4F72C1C5" w14:textId="77777777" w:rsidR="00B00629" w:rsidRPr="001C5520" w:rsidRDefault="00B00629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Second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00807F1B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5C98EECC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6:1.21</w:t>
            </w:r>
          </w:p>
        </w:tc>
        <w:tc>
          <w:tcPr>
            <w:tcW w:w="688" w:type="pct"/>
            <w:shd w:val="clear" w:color="auto" w:fill="auto"/>
          </w:tcPr>
          <w:p w14:paraId="720DE698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1A543C66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7:1.59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2C9DCD2D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3CD5130F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0:1.0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55490CE0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6E7FD2D3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63:1.73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38C7E69C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1.13</w:t>
            </w:r>
          </w:p>
          <w:p w14:paraId="67E6AF2F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69:1.85</w:t>
            </w:r>
          </w:p>
        </w:tc>
        <w:tc>
          <w:tcPr>
            <w:tcW w:w="707" w:type="pct"/>
            <w:shd w:val="clear" w:color="auto" w:fill="auto"/>
          </w:tcPr>
          <w:p w14:paraId="17DB86FA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2**</w:t>
            </w:r>
          </w:p>
          <w:p w14:paraId="5BD5E3AF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6:0.92</w:t>
            </w:r>
          </w:p>
        </w:tc>
      </w:tr>
      <w:tr w:rsidR="00B00629" w:rsidRPr="00CA7A47" w14:paraId="389F68B7" w14:textId="77777777" w:rsidTr="00DC52C0">
        <w:trPr>
          <w:trHeight w:val="290"/>
        </w:trPr>
        <w:tc>
          <w:tcPr>
            <w:tcW w:w="800" w:type="pct"/>
            <w:shd w:val="clear" w:color="auto" w:fill="auto"/>
            <w:vAlign w:val="bottom"/>
          </w:tcPr>
          <w:p w14:paraId="27EE5BEE" w14:textId="77777777" w:rsidR="00B00629" w:rsidRPr="001C5520" w:rsidRDefault="00B00629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688" w:type="pct"/>
            <w:shd w:val="clear" w:color="auto" w:fill="auto"/>
            <w:vAlign w:val="bottom"/>
          </w:tcPr>
          <w:p w14:paraId="7E4973E7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62F058D5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3:1.12</w:t>
            </w:r>
          </w:p>
        </w:tc>
        <w:tc>
          <w:tcPr>
            <w:tcW w:w="688" w:type="pct"/>
            <w:shd w:val="clear" w:color="auto" w:fill="auto"/>
          </w:tcPr>
          <w:p w14:paraId="398CBD38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6743DF03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4:1.57</w:t>
            </w:r>
          </w:p>
        </w:tc>
        <w:tc>
          <w:tcPr>
            <w:tcW w:w="718" w:type="pct"/>
            <w:shd w:val="clear" w:color="auto" w:fill="auto"/>
            <w:vAlign w:val="bottom"/>
          </w:tcPr>
          <w:p w14:paraId="31CF75D8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3*</w:t>
            </w:r>
          </w:p>
          <w:p w14:paraId="7EE8ADB1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7:0.99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3F5C516B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1</w:t>
            </w:r>
          </w:p>
          <w:p w14:paraId="53AC41EC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46:1.41</w:t>
            </w:r>
          </w:p>
        </w:tc>
        <w:tc>
          <w:tcPr>
            <w:tcW w:w="695" w:type="pct"/>
            <w:shd w:val="clear" w:color="auto" w:fill="auto"/>
            <w:vAlign w:val="bottom"/>
          </w:tcPr>
          <w:p w14:paraId="1269E297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032664E5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42:1.15</w:t>
            </w:r>
          </w:p>
        </w:tc>
        <w:tc>
          <w:tcPr>
            <w:tcW w:w="707" w:type="pct"/>
            <w:shd w:val="clear" w:color="auto" w:fill="auto"/>
          </w:tcPr>
          <w:p w14:paraId="72F954D8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9**</w:t>
            </w:r>
          </w:p>
          <w:p w14:paraId="6238D064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3:0.89</w:t>
            </w:r>
          </w:p>
        </w:tc>
      </w:tr>
      <w:tr w:rsidR="00B00629" w:rsidRPr="00CA7A47" w14:paraId="78542CB1" w14:textId="77777777" w:rsidTr="00DC52C0">
        <w:trPr>
          <w:trHeight w:val="290"/>
        </w:trPr>
        <w:tc>
          <w:tcPr>
            <w:tcW w:w="800" w:type="pct"/>
            <w:tcBorders>
              <w:bottom w:val="nil"/>
            </w:tcBorders>
            <w:shd w:val="clear" w:color="auto" w:fill="auto"/>
            <w:vAlign w:val="bottom"/>
          </w:tcPr>
          <w:p w14:paraId="56810CE5" w14:textId="77777777" w:rsidR="00B00629" w:rsidRPr="001C5520" w:rsidRDefault="00B00629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Fourth</w:t>
            </w:r>
          </w:p>
        </w:tc>
        <w:tc>
          <w:tcPr>
            <w:tcW w:w="688" w:type="pct"/>
            <w:tcBorders>
              <w:bottom w:val="nil"/>
            </w:tcBorders>
            <w:shd w:val="clear" w:color="auto" w:fill="auto"/>
            <w:vAlign w:val="bottom"/>
          </w:tcPr>
          <w:p w14:paraId="2FD893EB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22AF7956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64:1.14</w:t>
            </w:r>
          </w:p>
        </w:tc>
        <w:tc>
          <w:tcPr>
            <w:tcW w:w="688" w:type="pct"/>
            <w:tcBorders>
              <w:bottom w:val="nil"/>
            </w:tcBorders>
            <w:shd w:val="clear" w:color="auto" w:fill="auto"/>
          </w:tcPr>
          <w:p w14:paraId="40CE9F59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6</w:t>
            </w:r>
          </w:p>
          <w:p w14:paraId="51C401A2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5:1.28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vAlign w:val="bottom"/>
          </w:tcPr>
          <w:p w14:paraId="677F77B2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1**</w:t>
            </w:r>
          </w:p>
          <w:p w14:paraId="201FCB52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5:0.97</w:t>
            </w:r>
          </w:p>
        </w:tc>
        <w:tc>
          <w:tcPr>
            <w:tcW w:w="705" w:type="pct"/>
            <w:tcBorders>
              <w:bottom w:val="nil"/>
            </w:tcBorders>
            <w:shd w:val="clear" w:color="auto" w:fill="auto"/>
            <w:vAlign w:val="bottom"/>
          </w:tcPr>
          <w:p w14:paraId="7EC7D297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4</w:t>
            </w:r>
          </w:p>
          <w:p w14:paraId="52E6E7D6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44:1.25</w:t>
            </w:r>
          </w:p>
        </w:tc>
        <w:tc>
          <w:tcPr>
            <w:tcW w:w="695" w:type="pct"/>
            <w:tcBorders>
              <w:bottom w:val="nil"/>
            </w:tcBorders>
            <w:shd w:val="clear" w:color="auto" w:fill="auto"/>
            <w:vAlign w:val="bottom"/>
          </w:tcPr>
          <w:p w14:paraId="7F58D5AE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0E0A655B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54:1.73</w:t>
            </w:r>
          </w:p>
        </w:tc>
        <w:tc>
          <w:tcPr>
            <w:tcW w:w="707" w:type="pct"/>
            <w:tcBorders>
              <w:bottom w:val="nil"/>
            </w:tcBorders>
            <w:shd w:val="clear" w:color="auto" w:fill="auto"/>
          </w:tcPr>
          <w:p w14:paraId="3FDF1253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3***</w:t>
            </w:r>
          </w:p>
          <w:p w14:paraId="6BCED1D1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9:0.72</w:t>
            </w:r>
          </w:p>
        </w:tc>
      </w:tr>
      <w:tr w:rsidR="00B00629" w:rsidRPr="00CA7A47" w14:paraId="068FB6D7" w14:textId="77777777" w:rsidTr="00DC52C0">
        <w:trPr>
          <w:trHeight w:val="290"/>
        </w:trPr>
        <w:tc>
          <w:tcPr>
            <w:tcW w:w="80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43868C" w14:textId="77777777" w:rsidR="00B00629" w:rsidRPr="001C5520" w:rsidRDefault="00B00629" w:rsidP="00102D53">
            <w:pPr>
              <w:spacing w:after="0" w:line="240" w:lineRule="auto"/>
              <w:ind w:firstLine="16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ichest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8D99A0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4*</w:t>
            </w:r>
          </w:p>
          <w:p w14:paraId="584B7720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57:0.97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25E4F5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2</w:t>
            </w:r>
          </w:p>
          <w:p w14:paraId="62CD7F24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0:1.29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9376C0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82***</w:t>
            </w:r>
          </w:p>
          <w:p w14:paraId="343F6217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6:0.89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A2EAFD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74</w:t>
            </w:r>
          </w:p>
          <w:p w14:paraId="4B1DE10F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41:1.34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4FE952" w14:textId="77777777" w:rsidR="00B00629" w:rsidRPr="00CA7A47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68</w:t>
            </w:r>
          </w:p>
          <w:p w14:paraId="18B6C5B5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A47">
              <w:rPr>
                <w:rFonts w:ascii="Arial" w:hAnsi="Arial" w:cs="Arial"/>
                <w:sz w:val="18"/>
                <w:szCs w:val="18"/>
              </w:rPr>
              <w:t>0.38:1.23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CB7F34" w14:textId="77777777" w:rsidR="00B00629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0**</w:t>
            </w:r>
          </w:p>
          <w:p w14:paraId="37DBCE8D" w14:textId="77777777" w:rsidR="00B00629" w:rsidRPr="001C5520" w:rsidRDefault="00B00629" w:rsidP="00102D5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2:0.88</w:t>
            </w:r>
          </w:p>
        </w:tc>
      </w:tr>
      <w:tr w:rsidR="00B00629" w:rsidRPr="001C5520" w14:paraId="30C3BCB5" w14:textId="77777777" w:rsidTr="00102D53">
        <w:trPr>
          <w:trHeight w:val="503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6611BF" w14:textId="77777777" w:rsidR="00B00629" w:rsidRPr="001C5520" w:rsidRDefault="00B00629" w:rsidP="00102D53">
            <w:pPr>
              <w:spacing w:after="0" w:line="240" w:lineRule="auto"/>
              <w:ind w:hanging="20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***p&lt;0.001, **p&lt;0.01 *p&lt;0.05. Women’s height and weight was not measured in Afghanistan DHS, as a result we were not able to calculate BMI in Afghanistan. Logistic regression was adjusted for states or divisions fixed effect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1C5520">
              <w:rPr>
                <w:rFonts w:ascii="Arial" w:hAnsi="Arial" w:cs="Arial"/>
                <w:sz w:val="18"/>
                <w:szCs w:val="18"/>
              </w:rPr>
              <w:t>In Bangladesh and Sri Lanka due to missing data on perceived size, results are from primary analysis</w:t>
            </w:r>
          </w:p>
        </w:tc>
      </w:tr>
    </w:tbl>
    <w:p w14:paraId="7D971048" w14:textId="77777777" w:rsidR="00C508E7" w:rsidRDefault="00000000"/>
    <w:sectPr w:rsidR="00C5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29"/>
    <w:rsid w:val="000D6C08"/>
    <w:rsid w:val="003F3E24"/>
    <w:rsid w:val="00527D9D"/>
    <w:rsid w:val="00AA58D8"/>
    <w:rsid w:val="00B00629"/>
    <w:rsid w:val="00B560A6"/>
    <w:rsid w:val="00DC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97332"/>
  <w15:chartTrackingRefBased/>
  <w15:docId w15:val="{D1BF529B-A501-4C3C-9DBB-0A897496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3</cp:revision>
  <dcterms:created xsi:type="dcterms:W3CDTF">2023-05-10T09:20:00Z</dcterms:created>
  <dcterms:modified xsi:type="dcterms:W3CDTF">2023-05-10T09:29:00Z</dcterms:modified>
</cp:coreProperties>
</file>